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52BE" w:rsidRDefault="00D02B0C" w:rsidP="00F352BE">
      <w:r>
        <w:t>Conflict of Interest Declaration</w:t>
      </w:r>
    </w:p>
    <w:p w:rsidR="00F352BE" w:rsidRDefault="00F352BE" w:rsidP="00F352BE">
      <w:r>
        <w:t>We wish to confirm that there are no known conflicts of interest associated with this publication and there has been no significant financial support for this work that could have influenced its outcome.</w:t>
      </w:r>
    </w:p>
    <w:p w:rsidR="00F352BE" w:rsidRDefault="00F352BE" w:rsidP="00F352BE">
      <w: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F352BE" w:rsidRDefault="00F352BE" w:rsidP="00F352BE">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D02B0C" w:rsidRDefault="00F352BE" w:rsidP="00F352BE">
      <w:r>
        <w:t>We understand that the Corresponding Author is the sole contact for the Editorial process (including Editorial Manager and direct communi</w:t>
      </w:r>
      <w:r w:rsidR="00D02B0C">
        <w:t>cations with the office). He</w:t>
      </w:r>
      <w:r>
        <w:t xml:space="preserve"> is responsible for communicating with the other authors about progress, submissions of revisions and final approval of proofs. We confirm that we have provided a current, correct email address which is accessible by the Corresponding Author</w:t>
      </w:r>
      <w:r w:rsidR="00D02B0C">
        <w:t>.</w:t>
      </w:r>
    </w:p>
    <w:p w:rsidR="00D02B0C" w:rsidRDefault="00D02B0C" w:rsidP="00F352BE">
      <w:r>
        <w:t xml:space="preserve">[ email address for correspondence: </w:t>
      </w:r>
      <w:r w:rsidRPr="005B75E7">
        <w:t>paul.haynes</w:t>
      </w:r>
      <w:bookmarkStart w:id="0" w:name="_GoBack"/>
      <w:bookmarkEnd w:id="0"/>
      <w:r w:rsidRPr="005B75E7">
        <w:t>@mq.edu.au</w:t>
      </w:r>
      <w:r>
        <w:t>]</w:t>
      </w:r>
    </w:p>
    <w:p w:rsidR="00D02B0C" w:rsidRDefault="00D02B0C" w:rsidP="00F352BE"/>
    <w:p w:rsidR="00F352BE" w:rsidRDefault="00F352BE" w:rsidP="00F352BE">
      <w:r>
        <w:t>Signed by all authors as follows:</w:t>
      </w:r>
    </w:p>
    <w:p w:rsidR="00D02B0C" w:rsidRDefault="00D02B0C" w:rsidP="00F352BE"/>
    <w:p w:rsidR="002506AA" w:rsidRDefault="00D02B0C" w:rsidP="00F352BE">
      <w:r>
        <w:t>Samantha J. Emery</w:t>
      </w:r>
    </w:p>
    <w:p w:rsidR="00D02B0C" w:rsidRDefault="00D02B0C" w:rsidP="00F352BE">
      <w:r>
        <w:t xml:space="preserve">Ernest </w:t>
      </w:r>
      <w:proofErr w:type="spellStart"/>
      <w:r>
        <w:t>Lacey</w:t>
      </w:r>
      <w:proofErr w:type="spellEnd"/>
    </w:p>
    <w:p w:rsidR="00D02B0C" w:rsidRDefault="00D02B0C" w:rsidP="00F352BE">
      <w:r>
        <w:t>Paul A. Haynes (corresponding author)</w:t>
      </w:r>
    </w:p>
    <w:p w:rsidR="00D02B0C" w:rsidRDefault="00D02B0C" w:rsidP="00F352BE">
      <w:r>
        <w:t>[2</w:t>
      </w:r>
      <w:r w:rsidRPr="00D02B0C">
        <w:rPr>
          <w:vertAlign w:val="superscript"/>
        </w:rPr>
        <w:t>nd</w:t>
      </w:r>
      <w:r>
        <w:t xml:space="preserve"> August 2015]</w:t>
      </w:r>
    </w:p>
    <w:p w:rsidR="00D02B0C" w:rsidRDefault="00D02B0C" w:rsidP="00F352BE"/>
    <w:sectPr w:rsidR="00D02B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52BE"/>
    <w:rsid w:val="002506AA"/>
    <w:rsid w:val="005B75E7"/>
    <w:rsid w:val="00D02B0C"/>
    <w:rsid w:val="00F352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2B0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2B0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18</Words>
  <Characters>124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1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Haynes</dc:creator>
  <cp:lastModifiedBy>Paul Haynes</cp:lastModifiedBy>
  <cp:revision>3</cp:revision>
  <dcterms:created xsi:type="dcterms:W3CDTF">2015-08-04T02:49:00Z</dcterms:created>
  <dcterms:modified xsi:type="dcterms:W3CDTF">2015-08-04T02:52:00Z</dcterms:modified>
</cp:coreProperties>
</file>